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30F" w:rsidRDefault="0080430F" w:rsidP="0080430F">
      <w:pPr>
        <w:jc w:val="both"/>
      </w:pPr>
      <w:bookmarkStart w:id="0" w:name="_GoBack"/>
      <w:bookmarkEnd w:id="0"/>
      <w:r w:rsidRPr="00281661">
        <w:rPr>
          <w:b/>
        </w:rPr>
        <w:t>BRC Senior Leadership roles</w:t>
      </w:r>
      <w:r>
        <w:t>: absolute and relative numbers of female leaders at all levels, e.g. Director, Steering committee member, Theme leader and co-lead</w:t>
      </w:r>
    </w:p>
    <w:p w:rsidR="0080430F" w:rsidRDefault="0080430F" w:rsidP="0080430F">
      <w:pPr>
        <w:jc w:val="both"/>
      </w:pPr>
      <w:r w:rsidRPr="00281661">
        <w:rPr>
          <w:b/>
        </w:rPr>
        <w:t>Leadership development:</w:t>
      </w:r>
      <w:r>
        <w:t xml:space="preserve"> e.g. Gender- sensitive leadership programmes, succession plans</w:t>
      </w:r>
    </w:p>
    <w:p w:rsidR="0080430F" w:rsidRDefault="0080430F" w:rsidP="0080430F">
      <w:pPr>
        <w:jc w:val="both"/>
      </w:pPr>
      <w:r>
        <w:t>BRC staff category: e.g. Principal Investigator, Researchers, Trainees and Admin &amp; Support staff</w:t>
      </w:r>
    </w:p>
    <w:p w:rsidR="0080430F" w:rsidRDefault="0080430F" w:rsidP="0080430F">
      <w:pPr>
        <w:jc w:val="both"/>
      </w:pPr>
      <w:r w:rsidRPr="00281661">
        <w:rPr>
          <w:b/>
        </w:rPr>
        <w:t>Recruitment and retentio</w:t>
      </w:r>
      <w:r w:rsidR="00281661" w:rsidRPr="00281661">
        <w:rPr>
          <w:b/>
        </w:rPr>
        <w:t>n:</w:t>
      </w:r>
      <w:r w:rsidR="00281661">
        <w:t xml:space="preserve"> e.g. absolute and relative n</w:t>
      </w:r>
      <w:r>
        <w:t>umbers of staff recruited and promoted</w:t>
      </w:r>
    </w:p>
    <w:p w:rsidR="0080430F" w:rsidRDefault="0080430F" w:rsidP="0080430F">
      <w:pPr>
        <w:jc w:val="both"/>
      </w:pPr>
      <w:r>
        <w:t>BRC Funding: e.g. Distribution by Theme, Gender and Role</w:t>
      </w:r>
    </w:p>
    <w:p w:rsidR="0080430F" w:rsidRDefault="0080430F" w:rsidP="0080430F">
      <w:pPr>
        <w:jc w:val="both"/>
      </w:pPr>
      <w:r w:rsidRPr="00281661">
        <w:rPr>
          <w:b/>
        </w:rPr>
        <w:t>External Grant funding:</w:t>
      </w:r>
      <w:r>
        <w:t xml:space="preserve"> e.g. Total amount, role on the grant, number of grants and success rate</w:t>
      </w:r>
    </w:p>
    <w:p w:rsidR="0080430F" w:rsidRDefault="0080430F" w:rsidP="0080430F">
      <w:pPr>
        <w:jc w:val="both"/>
      </w:pPr>
      <w:r w:rsidRPr="00281661">
        <w:rPr>
          <w:b/>
        </w:rPr>
        <w:t>Esteem indicators</w:t>
      </w:r>
      <w:r>
        <w:t>: e.g. NIHR Senior Investigators, funding panel membership, invited plenary speaker, fellowship of learned societies, honours and awards</w:t>
      </w:r>
    </w:p>
    <w:p w:rsidR="0080430F" w:rsidRDefault="0080430F" w:rsidP="0080430F">
      <w:pPr>
        <w:jc w:val="both"/>
      </w:pPr>
      <w:r w:rsidRPr="00281661">
        <w:rPr>
          <w:b/>
        </w:rPr>
        <w:t>Publications:</w:t>
      </w:r>
      <w:r>
        <w:t xml:space="preserve"> e.g. Authorship (First / Corresponding / Senior author) and Type of Publication (Journal articles and Conference papers)</w:t>
      </w:r>
    </w:p>
    <w:p w:rsidR="0080430F" w:rsidRDefault="0080430F" w:rsidP="0080430F">
      <w:pPr>
        <w:jc w:val="both"/>
      </w:pPr>
      <w:r w:rsidRPr="00281661">
        <w:rPr>
          <w:b/>
        </w:rPr>
        <w:t>Intellectual properties</w:t>
      </w:r>
      <w:r>
        <w:t>: e.g. Number of patients, licenses and spinouts</w:t>
      </w:r>
    </w:p>
    <w:p w:rsidR="0080430F" w:rsidRDefault="0080430F" w:rsidP="0080430F">
      <w:pPr>
        <w:jc w:val="both"/>
      </w:pPr>
      <w:r w:rsidRPr="00281661">
        <w:rPr>
          <w:b/>
        </w:rPr>
        <w:t>Collaboration with industry:</w:t>
      </w:r>
      <w:r>
        <w:t xml:space="preserve"> e.g. Board membership, joint grants and advisory roles (non-executive directorships)</w:t>
      </w:r>
    </w:p>
    <w:p w:rsidR="0080430F" w:rsidRDefault="0080430F" w:rsidP="0080430F">
      <w:pPr>
        <w:jc w:val="both"/>
      </w:pPr>
      <w:r w:rsidRPr="00281661">
        <w:rPr>
          <w:b/>
        </w:rPr>
        <w:t>Patient and public involvement</w:t>
      </w:r>
      <w:r>
        <w:t>: e.g. Representative number of men and women speakers and participants</w:t>
      </w:r>
    </w:p>
    <w:p w:rsidR="0080430F" w:rsidRDefault="0080430F" w:rsidP="0080430F">
      <w:pPr>
        <w:jc w:val="both"/>
      </w:pPr>
      <w:r w:rsidRPr="00281661">
        <w:rPr>
          <w:b/>
        </w:rPr>
        <w:t>Organisational policies on Gender equity</w:t>
      </w:r>
      <w:r>
        <w:t>: e.g. Personal development training, mentoring, sponsorship and career development</w:t>
      </w:r>
    </w:p>
    <w:p w:rsidR="0080430F" w:rsidRDefault="0080430F" w:rsidP="0080430F">
      <w:pPr>
        <w:jc w:val="both"/>
      </w:pPr>
      <w:r w:rsidRPr="00281661">
        <w:rPr>
          <w:b/>
        </w:rPr>
        <w:t>Organisational targets:</w:t>
      </w:r>
      <w:r>
        <w:t xml:space="preserve"> e.g. Creating BRC targets for Gender equity</w:t>
      </w:r>
    </w:p>
    <w:p w:rsidR="0080430F" w:rsidRDefault="0080430F" w:rsidP="0080430F">
      <w:pPr>
        <w:jc w:val="both"/>
      </w:pPr>
    </w:p>
    <w:p w:rsidR="0080430F" w:rsidRDefault="0080430F" w:rsidP="00392413">
      <w:pPr>
        <w:jc w:val="both"/>
      </w:pPr>
    </w:p>
    <w:sectPr w:rsidR="0080430F" w:rsidSect="00C672B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39EF" w:rsidRDefault="00DC39EF" w:rsidP="00F85868">
      <w:pPr>
        <w:spacing w:after="0" w:line="240" w:lineRule="auto"/>
      </w:pPr>
      <w:r>
        <w:separator/>
      </w:r>
    </w:p>
  </w:endnote>
  <w:endnote w:type="continuationSeparator" w:id="0">
    <w:p w:rsidR="00DC39EF" w:rsidRDefault="00DC39EF" w:rsidP="00F85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484" w:rsidRDefault="00D944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484" w:rsidRDefault="00D9448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484" w:rsidRDefault="00D944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39EF" w:rsidRDefault="00DC39EF" w:rsidP="00F85868">
      <w:pPr>
        <w:spacing w:after="0" w:line="240" w:lineRule="auto"/>
      </w:pPr>
      <w:r>
        <w:separator/>
      </w:r>
    </w:p>
  </w:footnote>
  <w:footnote w:type="continuationSeparator" w:id="0">
    <w:p w:rsidR="00DC39EF" w:rsidRDefault="00DC39EF" w:rsidP="00F858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484" w:rsidRDefault="00D9448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5868" w:rsidRPr="00281661" w:rsidRDefault="00281661" w:rsidP="0080430F">
    <w:pPr>
      <w:pStyle w:val="Header"/>
      <w:rPr>
        <w:b/>
        <w:sz w:val="24"/>
        <w:szCs w:val="24"/>
      </w:rPr>
    </w:pPr>
    <w:r w:rsidRPr="00281661">
      <w:rPr>
        <w:b/>
        <w:sz w:val="24"/>
        <w:szCs w:val="24"/>
      </w:rPr>
      <w:t xml:space="preserve">Annex 1 Markers of Achievement Definitions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484" w:rsidRDefault="00D944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F02A5"/>
    <w:multiLevelType w:val="hybridMultilevel"/>
    <w:tmpl w:val="2C1C8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3104A9"/>
    <w:multiLevelType w:val="hybridMultilevel"/>
    <w:tmpl w:val="2C1C8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868"/>
    <w:rsid w:val="000D0230"/>
    <w:rsid w:val="000E340F"/>
    <w:rsid w:val="00250C3F"/>
    <w:rsid w:val="00281661"/>
    <w:rsid w:val="00392413"/>
    <w:rsid w:val="006B5720"/>
    <w:rsid w:val="0080430F"/>
    <w:rsid w:val="00A2233A"/>
    <w:rsid w:val="00AE32BD"/>
    <w:rsid w:val="00B01F61"/>
    <w:rsid w:val="00C672BF"/>
    <w:rsid w:val="00D94484"/>
    <w:rsid w:val="00DC39EF"/>
    <w:rsid w:val="00F8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F85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5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868"/>
  </w:style>
  <w:style w:type="paragraph" w:styleId="Footer">
    <w:name w:val="footer"/>
    <w:basedOn w:val="Normal"/>
    <w:link w:val="FooterChar"/>
    <w:uiPriority w:val="99"/>
    <w:unhideWhenUsed/>
    <w:rsid w:val="00F85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868"/>
  </w:style>
  <w:style w:type="paragraph" w:styleId="BalloonText">
    <w:name w:val="Balloon Text"/>
    <w:basedOn w:val="Normal"/>
    <w:link w:val="BalloonTextChar"/>
    <w:uiPriority w:val="99"/>
    <w:semiHidden/>
    <w:unhideWhenUsed/>
    <w:rsid w:val="00F85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86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9448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F85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5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868"/>
  </w:style>
  <w:style w:type="paragraph" w:styleId="Footer">
    <w:name w:val="footer"/>
    <w:basedOn w:val="Normal"/>
    <w:link w:val="FooterChar"/>
    <w:uiPriority w:val="99"/>
    <w:unhideWhenUsed/>
    <w:rsid w:val="00F85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868"/>
  </w:style>
  <w:style w:type="paragraph" w:styleId="BalloonText">
    <w:name w:val="Balloon Text"/>
    <w:basedOn w:val="Normal"/>
    <w:link w:val="BalloonTextChar"/>
    <w:uiPriority w:val="99"/>
    <w:semiHidden/>
    <w:unhideWhenUsed/>
    <w:rsid w:val="00F85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86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944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5A5E01-8B1E-47CE-ACF7-DEED84EFF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09-07T12:58:00Z</dcterms:created>
  <dcterms:modified xsi:type="dcterms:W3CDTF">2020-09-07T12:58:00Z</dcterms:modified>
</cp:coreProperties>
</file>